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F9D" w:rsidRDefault="00632F9D" w:rsidP="00632F9D">
      <w:pPr>
        <w:spacing w:after="0" w:line="240" w:lineRule="auto"/>
        <w:rPr>
          <w:b/>
          <w:sz w:val="24"/>
          <w:szCs w:val="24"/>
        </w:rPr>
      </w:pPr>
      <w:r w:rsidRPr="005165D6">
        <w:rPr>
          <w:b/>
          <w:sz w:val="24"/>
          <w:szCs w:val="24"/>
        </w:rPr>
        <w:t>Table S3</w:t>
      </w:r>
    </w:p>
    <w:p w:rsidR="00632F9D" w:rsidRPr="005165D6" w:rsidRDefault="00632F9D" w:rsidP="00632F9D">
      <w:pPr>
        <w:spacing w:after="0" w:line="240" w:lineRule="auto"/>
        <w:rPr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700" w:type="dxa"/>
        <w:jc w:val="center"/>
        <w:tblLook w:val="04A0" w:firstRow="1" w:lastRow="0" w:firstColumn="1" w:lastColumn="0" w:noHBand="0" w:noVBand="1"/>
      </w:tblPr>
      <w:tblGrid>
        <w:gridCol w:w="3140"/>
        <w:gridCol w:w="1300"/>
        <w:gridCol w:w="3280"/>
        <w:gridCol w:w="2980"/>
      </w:tblGrid>
      <w:tr w:rsidR="00632F9D" w:rsidRPr="006B3B5E" w:rsidTr="00C81CDD">
        <w:trPr>
          <w:trHeight w:val="288"/>
          <w:jc w:val="center"/>
        </w:trPr>
        <w:tc>
          <w:tcPr>
            <w:tcW w:w="314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:rsidR="00632F9D" w:rsidRPr="006B3B5E" w:rsidRDefault="00632F9D" w:rsidP="00C81CD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</w:t>
            </w:r>
            <w:r w:rsidRPr="006B3B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ganism</w:t>
            </w:r>
          </w:p>
        </w:tc>
        <w:tc>
          <w:tcPr>
            <w:tcW w:w="130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:rsidR="00632F9D" w:rsidRPr="006B3B5E" w:rsidRDefault="00632F9D" w:rsidP="00C81CD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28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:rsidR="00632F9D" w:rsidRPr="006B3B5E" w:rsidRDefault="00632F9D" w:rsidP="00C81CD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or</w:t>
            </w:r>
            <w:r w:rsidRPr="006B3B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w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r</w:t>
            </w:r>
            <w:r w:rsidRPr="006B3B5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equence</w:t>
            </w:r>
            <w:r w:rsidRPr="00C1488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980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:rsidR="00632F9D" w:rsidRPr="006B3B5E" w:rsidRDefault="00632F9D" w:rsidP="00C81CDD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Reverse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equence</w:t>
            </w:r>
            <w:r w:rsidRPr="00C1488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tcBorders>
              <w:top w:val="single" w:sz="24" w:space="0" w:color="auto"/>
            </w:tcBorders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animalis</w:t>
            </w:r>
            <w:proofErr w:type="spellEnd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animalis</w:t>
            </w:r>
            <w:proofErr w:type="spellEnd"/>
          </w:p>
        </w:tc>
        <w:tc>
          <w:tcPr>
            <w:tcW w:w="1300" w:type="dxa"/>
            <w:tcBorders>
              <w:top w:val="single" w:sz="24" w:space="0" w:color="auto"/>
            </w:tcBorders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clpC</w:t>
            </w:r>
            <w:proofErr w:type="spellEnd"/>
          </w:p>
        </w:tc>
        <w:tc>
          <w:tcPr>
            <w:tcW w:w="3280" w:type="dxa"/>
            <w:tcBorders>
              <w:top w:val="single" w:sz="24" w:space="0" w:color="auto"/>
            </w:tcBorders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GCGTGCACGTTACGAGAATC</w:t>
            </w:r>
          </w:p>
        </w:tc>
        <w:tc>
          <w:tcPr>
            <w:tcW w:w="2980" w:type="dxa"/>
            <w:tcBorders>
              <w:top w:val="single" w:sz="24" w:space="0" w:color="auto"/>
            </w:tcBorders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AACAGCCTCATCCTGACCG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animalis</w:t>
            </w:r>
            <w:proofErr w:type="spellEnd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clpC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CCGCAACCTTCCCGATAAG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TTGAGTCCCACACGTGTACG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B. breve</w:t>
            </w:r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clpC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GAGAACCACCATCACGTGA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TTCTTGGACTCAGCCTGGG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bifid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fusA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TGCTTCTGGAACCGTCAGTC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CGAGCTTGTCCTTGATGGT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longum</w:t>
            </w:r>
            <w:proofErr w:type="spellEnd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long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clpC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TCAGGCCGAGTCCAAGAAAC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TCGGACATATCCACGCGAA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longum</w:t>
            </w:r>
            <w:proofErr w:type="spellEnd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infantis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fusA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GGCATCACCATCCAGTCCG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CTGCATCTCGACCAGGTC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L. acidophilus</w:t>
            </w:r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leuS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CGGTACAGGTGCAGTGATG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TGAAGTCCCAGTCACGAAGC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casei</w:t>
            </w:r>
            <w:proofErr w:type="spellEnd"/>
            <w:r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/</w:t>
            </w: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fusA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CCATCACCAGTGCTGCTAC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AGTGTCCCACTTGGTACCC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helveticus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pyrG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TGCAGCACTCACCACTGATT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CTTTTGGTCCATGCCTTGC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fusA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CCATTACCTCTGCTGCCAC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GCCGTCATCGATGTCAGCTA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pyrG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GAAAGGGAATCGTTGCTGCC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ACCAAGGTAATCCCCACGG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rhamnosus</w:t>
            </w:r>
            <w:proofErr w:type="spellEnd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GG</w:t>
            </w:r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leuS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GCAGCACATAAGTCCGATCT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AGACCCAGTCACGCAACTT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pyrG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GTGACAGATGACGGTACAGA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TGTGATTGTACCTGCACGCA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delbrueckii</w:t>
            </w:r>
            <w:proofErr w:type="spellEnd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subsp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bulgaricus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fusA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GATCACTTCCGCAGCCACTA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GATAGGCATTTGAACGGCG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zeae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fusA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ACATCATCGATACCCCGGG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CTTTTGGGCTGCTTCCTTG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Lactococcus</w:t>
            </w:r>
            <w:proofErr w:type="spellEnd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1300" w:type="dxa"/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bcaT</w:t>
            </w:r>
            <w:proofErr w:type="spellEnd"/>
          </w:p>
        </w:tc>
        <w:tc>
          <w:tcPr>
            <w:tcW w:w="32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ACCTGCTTTGCATTATGGTCA</w:t>
            </w:r>
          </w:p>
        </w:tc>
        <w:tc>
          <w:tcPr>
            <w:tcW w:w="2980" w:type="dxa"/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ACCCCAATCAAAAGTGGACG</w:t>
            </w:r>
          </w:p>
        </w:tc>
      </w:tr>
      <w:tr w:rsidR="00632F9D" w:rsidRPr="006B3B5E" w:rsidTr="00C81CDD">
        <w:trPr>
          <w:trHeight w:val="288"/>
          <w:jc w:val="center"/>
        </w:trPr>
        <w:tc>
          <w:tcPr>
            <w:tcW w:w="3140" w:type="dxa"/>
            <w:tcBorders>
              <w:bottom w:val="single" w:sz="24" w:space="0" w:color="auto"/>
            </w:tcBorders>
            <w:noWrap/>
            <w:hideMark/>
          </w:tcPr>
          <w:p w:rsidR="00632F9D" w:rsidRPr="0084444A" w:rsidRDefault="00632F9D" w:rsidP="00C81CDD">
            <w:pPr>
              <w:rPr>
                <w:rFonts w:eastAsia="Times New Roman"/>
                <w:bCs/>
                <w:i/>
                <w:color w:val="000000"/>
                <w:sz w:val="24"/>
                <w:szCs w:val="24"/>
              </w:rPr>
            </w:pPr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84444A">
              <w:rPr>
                <w:rFonts w:eastAsia="Times New Roman"/>
                <w:bCs/>
                <w:i/>
                <w:color w:val="000000"/>
                <w:sz w:val="24"/>
                <w:szCs w:val="24"/>
              </w:rPr>
              <w:t>thermophilus</w:t>
            </w:r>
            <w:proofErr w:type="spellEnd"/>
          </w:p>
        </w:tc>
        <w:tc>
          <w:tcPr>
            <w:tcW w:w="1300" w:type="dxa"/>
            <w:tcBorders>
              <w:bottom w:val="single" w:sz="24" w:space="0" w:color="auto"/>
            </w:tcBorders>
            <w:noWrap/>
            <w:hideMark/>
          </w:tcPr>
          <w:p w:rsidR="00632F9D" w:rsidRPr="009B65EC" w:rsidRDefault="00632F9D" w:rsidP="00C81CDD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9B65EC">
              <w:rPr>
                <w:rFonts w:eastAsia="Times New Roman"/>
                <w:i/>
                <w:color w:val="000000"/>
              </w:rPr>
              <w:t>leuS</w:t>
            </w:r>
            <w:proofErr w:type="spellEnd"/>
          </w:p>
        </w:tc>
        <w:tc>
          <w:tcPr>
            <w:tcW w:w="3280" w:type="dxa"/>
            <w:tcBorders>
              <w:bottom w:val="single" w:sz="24" w:space="0" w:color="auto"/>
            </w:tcBorders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GTGGTGGCTATCCAGTTGT</w:t>
            </w:r>
          </w:p>
        </w:tc>
        <w:tc>
          <w:tcPr>
            <w:tcW w:w="2980" w:type="dxa"/>
            <w:tcBorders>
              <w:bottom w:val="single" w:sz="24" w:space="0" w:color="auto"/>
            </w:tcBorders>
            <w:noWrap/>
            <w:hideMark/>
          </w:tcPr>
          <w:p w:rsidR="00632F9D" w:rsidRPr="006B3B5E" w:rsidRDefault="00632F9D" w:rsidP="00C81CDD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B3B5E">
              <w:rPr>
                <w:rFonts w:ascii="Courier New" w:eastAsia="Times New Roman" w:hAnsi="Courier New" w:cs="Courier New"/>
                <w:color w:val="000000"/>
              </w:rPr>
              <w:t>CCTGTTCCGTAGCTAGCGAG</w:t>
            </w:r>
          </w:p>
        </w:tc>
      </w:tr>
    </w:tbl>
    <w:p w:rsidR="000864FE" w:rsidRPr="00106E92" w:rsidRDefault="00632F9D" w:rsidP="00106E9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14883">
        <w:t>a. DNA primer pair sequences</w:t>
      </w:r>
      <w:r>
        <w:t xml:space="preserve"> (forward and reverse)</w:t>
      </w:r>
      <w:r w:rsidRPr="00C14883">
        <w:t xml:space="preserve"> listed 5’ to 3’ for amplification of respective gene.</w:t>
      </w:r>
    </w:p>
    <w:sectPr w:rsidR="000864FE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F9D"/>
    <w:rsid w:val="000864FE"/>
    <w:rsid w:val="00106E92"/>
    <w:rsid w:val="0063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9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F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9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6-03-10T13:51:00Z</dcterms:created>
  <dcterms:modified xsi:type="dcterms:W3CDTF">2016-03-10T13:52:00Z</dcterms:modified>
</cp:coreProperties>
</file>